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31FE" w14:textId="6792F4B8" w:rsidR="00916F6F" w:rsidRPr="008E0F72" w:rsidRDefault="00ED03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110648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Table </w:t>
      </w:r>
      <w:r w:rsidR="00754B66">
        <w:rPr>
          <w:rFonts w:ascii="Times New Roman" w:hAnsi="Times New Roman" w:cs="Times New Roman"/>
          <w:sz w:val="24"/>
          <w:szCs w:val="24"/>
        </w:rPr>
        <w:t>2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. Characteristics and results of </w:t>
      </w:r>
      <w:r w:rsidR="006A2323">
        <w:rPr>
          <w:rFonts w:ascii="Times New Roman" w:hAnsi="Times New Roman" w:cs="Times New Roman"/>
          <w:sz w:val="24"/>
          <w:szCs w:val="24"/>
        </w:rPr>
        <w:t xml:space="preserve">referred 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newborns </w:t>
      </w:r>
      <w:r w:rsidR="00585EB3">
        <w:rPr>
          <w:rFonts w:ascii="Times New Roman" w:hAnsi="Times New Roman" w:cs="Times New Roman"/>
          <w:sz w:val="24"/>
          <w:szCs w:val="24"/>
        </w:rPr>
        <w:t xml:space="preserve">whose CK normalized or </w:t>
      </w:r>
      <w:proofErr w:type="gramStart"/>
      <w:r w:rsidR="00585EB3">
        <w:rPr>
          <w:rFonts w:ascii="Times New Roman" w:hAnsi="Times New Roman" w:cs="Times New Roman"/>
          <w:sz w:val="24"/>
          <w:szCs w:val="24"/>
        </w:rPr>
        <w:t>whose</w:t>
      </w:r>
      <w:proofErr w:type="gramEnd"/>
      <w:r w:rsidR="00585EB3">
        <w:rPr>
          <w:rFonts w:ascii="Times New Roman" w:hAnsi="Times New Roman" w:cs="Times New Roman"/>
          <w:sz w:val="24"/>
          <w:szCs w:val="24"/>
        </w:rPr>
        <w:t xml:space="preserve"> repeat CK is unknow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170"/>
        <w:gridCol w:w="990"/>
        <w:gridCol w:w="90"/>
        <w:gridCol w:w="900"/>
        <w:gridCol w:w="1260"/>
        <w:gridCol w:w="1170"/>
        <w:gridCol w:w="1620"/>
        <w:gridCol w:w="1710"/>
        <w:gridCol w:w="1350"/>
        <w:gridCol w:w="1975"/>
      </w:tblGrid>
      <w:tr w:rsidR="00916F6F" w:rsidRPr="009D7835" w14:paraId="533679DE" w14:textId="77777777" w:rsidTr="00DE0C3B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5741" w14:textId="03839495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 ID</w:t>
            </w:r>
            <w:r w:rsidR="007B7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814F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7B7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3A02B6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Collection (hour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E29F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EC3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K-MM (ng/m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F64CE" w14:textId="35E6A246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MD Gene Analysi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B16B7" w14:textId="750A18DA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anded NMD Panel</w:t>
            </w:r>
            <w:r w:rsidR="00D55D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3494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anded NMD Panel: LP/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E86EC" w14:textId="2069734F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anded NMD </w:t>
            </w:r>
            <w:r w:rsidR="008D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l:                                                                                                                                                                                          V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080A" w14:textId="0A5159B1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rth </w:t>
            </w:r>
            <w:r w:rsidR="008D05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04EA8" w14:textId="52B2031F" w:rsidR="00916F6F" w:rsidRPr="009D7835" w:rsidRDefault="008D0564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Histor</w:t>
            </w:r>
            <w:r w:rsidR="00916F6F"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 / Diagnos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/ Follow-up</w:t>
            </w:r>
          </w:p>
        </w:tc>
      </w:tr>
      <w:tr w:rsidR="00916F6F" w:rsidRPr="009D7835" w14:paraId="105A6371" w14:textId="77777777" w:rsidTr="00DE0C3B">
        <w:tc>
          <w:tcPr>
            <w:tcW w:w="715" w:type="dxa"/>
          </w:tcPr>
          <w:p w14:paraId="3CDF0E08" w14:textId="1ECEAC96" w:rsidR="00916F6F" w:rsidRPr="009D7835" w:rsidRDefault="000358EB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F)</w:t>
            </w:r>
          </w:p>
        </w:tc>
        <w:tc>
          <w:tcPr>
            <w:tcW w:w="1170" w:type="dxa"/>
          </w:tcPr>
          <w:p w14:paraId="542A2E6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714436E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0" w:type="dxa"/>
            <w:gridSpan w:val="2"/>
          </w:tcPr>
          <w:p w14:paraId="60FA5EC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95</w:t>
            </w:r>
          </w:p>
        </w:tc>
        <w:tc>
          <w:tcPr>
            <w:tcW w:w="1260" w:type="dxa"/>
          </w:tcPr>
          <w:p w14:paraId="0013010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pathogenic variants</w:t>
            </w:r>
          </w:p>
        </w:tc>
        <w:tc>
          <w:tcPr>
            <w:tcW w:w="1170" w:type="dxa"/>
          </w:tcPr>
          <w:p w14:paraId="741BA31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468D97A1" w14:textId="77777777" w:rsidR="003930B8" w:rsidRPr="00EF1BBA" w:rsidRDefault="003930B8" w:rsidP="003930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F1B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YR1  </w:t>
            </w:r>
          </w:p>
          <w:p w14:paraId="634B9320" w14:textId="098B44B0" w:rsidR="00916F6F" w:rsidRPr="009D7835" w:rsidRDefault="00D24DC4" w:rsidP="0039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3930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rozygo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3930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kely pathogenic (variant identified by another lab as VUS</w:t>
            </w:r>
          </w:p>
        </w:tc>
        <w:tc>
          <w:tcPr>
            <w:tcW w:w="1710" w:type="dxa"/>
          </w:tcPr>
          <w:p w14:paraId="655812E8" w14:textId="5083D718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MD (VUS: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kb deletion of intron 55), het</w:t>
            </w:r>
          </w:p>
        </w:tc>
        <w:tc>
          <w:tcPr>
            <w:tcW w:w="1350" w:type="dxa"/>
          </w:tcPr>
          <w:p w14:paraId="7EDA37C7" w14:textId="52F00C1D" w:rsidR="00916F6F" w:rsidRPr="009D7835" w:rsidRDefault="003930B8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vaginal delivery</w:t>
            </w:r>
          </w:p>
        </w:tc>
        <w:tc>
          <w:tcPr>
            <w:tcW w:w="1975" w:type="dxa"/>
          </w:tcPr>
          <w:p w14:paraId="149AC3E8" w14:textId="5271FE89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 and no evidence of weakness at 9 months</w:t>
            </w:r>
          </w:p>
        </w:tc>
      </w:tr>
      <w:tr w:rsidR="00916F6F" w:rsidRPr="009D7835" w14:paraId="31960CC1" w14:textId="77777777" w:rsidTr="00DE0C3B">
        <w:tc>
          <w:tcPr>
            <w:tcW w:w="715" w:type="dxa"/>
          </w:tcPr>
          <w:p w14:paraId="76A59674" w14:textId="79BFC039" w:rsidR="00916F6F" w:rsidRPr="009D7835" w:rsidRDefault="000358EB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4989C70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45A4CD6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5E69BAC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60" w:type="dxa"/>
          </w:tcPr>
          <w:p w14:paraId="192FE2A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5D17D40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762DC77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5549FF8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N (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), het</w:t>
            </w:r>
          </w:p>
        </w:tc>
        <w:tc>
          <w:tcPr>
            <w:tcW w:w="1350" w:type="dxa"/>
          </w:tcPr>
          <w:p w14:paraId="12DD2CC6" w14:textId="09F04318" w:rsidR="00916F6F" w:rsidRPr="009D7835" w:rsidRDefault="003930B8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vaginal delivery</w:t>
            </w:r>
          </w:p>
        </w:tc>
        <w:tc>
          <w:tcPr>
            <w:tcW w:w="1975" w:type="dxa"/>
          </w:tcPr>
          <w:p w14:paraId="4A0B6106" w14:textId="7A3EAA9A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  and no evidence of weakness at 1 month</w:t>
            </w:r>
          </w:p>
        </w:tc>
      </w:tr>
      <w:tr w:rsidR="00916F6F" w:rsidRPr="009D7835" w14:paraId="48D5ABC3" w14:textId="77777777" w:rsidTr="00DE0C3B">
        <w:tc>
          <w:tcPr>
            <w:tcW w:w="715" w:type="dxa"/>
          </w:tcPr>
          <w:p w14:paraId="64741F54" w14:textId="08F86A92" w:rsidR="00916F6F" w:rsidRPr="009D7835" w:rsidRDefault="000358EB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55E2C3D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777FDF4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990" w:type="dxa"/>
            <w:gridSpan w:val="2"/>
          </w:tcPr>
          <w:p w14:paraId="7FA58E4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07</w:t>
            </w:r>
          </w:p>
        </w:tc>
        <w:tc>
          <w:tcPr>
            <w:tcW w:w="1260" w:type="dxa"/>
          </w:tcPr>
          <w:p w14:paraId="0D4FC11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47AE4E1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04F79D6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2A5F583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YR2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N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26C7BB8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75" w:type="dxa"/>
          </w:tcPr>
          <w:p w14:paraId="5771EE74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 at 9 days. Declined further follow up</w:t>
            </w:r>
          </w:p>
        </w:tc>
      </w:tr>
      <w:tr w:rsidR="00916F6F" w:rsidRPr="009D7835" w14:paraId="3EB15F3C" w14:textId="77777777" w:rsidTr="00DE0C3B">
        <w:tc>
          <w:tcPr>
            <w:tcW w:w="715" w:type="dxa"/>
          </w:tcPr>
          <w:p w14:paraId="482B2697" w14:textId="50451A29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3A74450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1988CCA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3020C5F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11</w:t>
            </w:r>
          </w:p>
        </w:tc>
        <w:tc>
          <w:tcPr>
            <w:tcW w:w="1260" w:type="dxa"/>
          </w:tcPr>
          <w:p w14:paraId="74585D2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7CFA0CE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3 gene panel</w:t>
            </w:r>
          </w:p>
        </w:tc>
        <w:tc>
          <w:tcPr>
            <w:tcW w:w="1620" w:type="dxa"/>
          </w:tcPr>
          <w:p w14:paraId="1FCF2B8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69C5B9E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V3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B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A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nign </w:t>
            </w: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deficiency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lele), het</w:t>
            </w:r>
          </w:p>
        </w:tc>
        <w:tc>
          <w:tcPr>
            <w:tcW w:w="1350" w:type="dxa"/>
          </w:tcPr>
          <w:p w14:paraId="6178AC6D" w14:textId="0327895D" w:rsidR="00916F6F" w:rsidRPr="009D7835" w:rsidRDefault="003930B8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section</w:t>
            </w:r>
          </w:p>
        </w:tc>
        <w:tc>
          <w:tcPr>
            <w:tcW w:w="1975" w:type="dxa"/>
          </w:tcPr>
          <w:p w14:paraId="6D7BBA92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, no evidence of weakness</w:t>
            </w:r>
          </w:p>
        </w:tc>
      </w:tr>
      <w:tr w:rsidR="00916F6F" w:rsidRPr="009D7835" w14:paraId="1D7FA5C1" w14:textId="77777777" w:rsidTr="00DE0C3B">
        <w:tc>
          <w:tcPr>
            <w:tcW w:w="715" w:type="dxa"/>
          </w:tcPr>
          <w:p w14:paraId="359F65BA" w14:textId="5C53BB16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3F0E5DB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252F45A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2190B6C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21</w:t>
            </w:r>
          </w:p>
        </w:tc>
        <w:tc>
          <w:tcPr>
            <w:tcW w:w="1260" w:type="dxa"/>
          </w:tcPr>
          <w:p w14:paraId="47C1656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615B400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143 gene panel</w:t>
            </w:r>
          </w:p>
        </w:tc>
        <w:tc>
          <w:tcPr>
            <w:tcW w:w="1620" w:type="dxa"/>
          </w:tcPr>
          <w:p w14:paraId="04B5690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3E8AE26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12A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IM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D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20 (VUS), het; MEGF10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711C270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er dystocia</w:t>
            </w:r>
          </w:p>
        </w:tc>
        <w:tc>
          <w:tcPr>
            <w:tcW w:w="1975" w:type="dxa"/>
          </w:tcPr>
          <w:p w14:paraId="601194A0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 CK at 14 days</w:t>
            </w:r>
          </w:p>
        </w:tc>
      </w:tr>
      <w:tr w:rsidR="00916F6F" w:rsidRPr="009D7835" w14:paraId="2C1747A6" w14:textId="77777777" w:rsidTr="00DE0C3B">
        <w:tc>
          <w:tcPr>
            <w:tcW w:w="715" w:type="dxa"/>
          </w:tcPr>
          <w:p w14:paraId="4506989B" w14:textId="6D320338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291954B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4BD2D0B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719E8C3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66</w:t>
            </w:r>
          </w:p>
        </w:tc>
        <w:tc>
          <w:tcPr>
            <w:tcW w:w="1260" w:type="dxa"/>
          </w:tcPr>
          <w:p w14:paraId="6A771F7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76FEABE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1 gene panel</w:t>
            </w:r>
          </w:p>
        </w:tc>
        <w:tc>
          <w:tcPr>
            <w:tcW w:w="1620" w:type="dxa"/>
          </w:tcPr>
          <w:p w14:paraId="2316E74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40B2BD7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A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nign </w:t>
            </w: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deficiency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lele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AI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241C87E8" w14:textId="611A0691" w:rsidR="00916F6F" w:rsidRPr="009D7835" w:rsidRDefault="003930B8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um assisted vaginal delivery for s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lder dystocia</w:t>
            </w:r>
          </w:p>
        </w:tc>
        <w:tc>
          <w:tcPr>
            <w:tcW w:w="1975" w:type="dxa"/>
          </w:tcPr>
          <w:p w14:paraId="75968FCB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</w:t>
            </w:r>
          </w:p>
        </w:tc>
      </w:tr>
      <w:tr w:rsidR="00916F6F" w:rsidRPr="009D7835" w14:paraId="2AC2DBF4" w14:textId="77777777" w:rsidTr="00DE0C3B">
        <w:tc>
          <w:tcPr>
            <w:tcW w:w="715" w:type="dxa"/>
          </w:tcPr>
          <w:p w14:paraId="14246A2C" w14:textId="218565B0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5409DCA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19637F4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1916F45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64</w:t>
            </w:r>
          </w:p>
        </w:tc>
        <w:tc>
          <w:tcPr>
            <w:tcW w:w="1260" w:type="dxa"/>
          </w:tcPr>
          <w:p w14:paraId="20A8081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694A4DF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3 gene panel</w:t>
            </w:r>
          </w:p>
        </w:tc>
        <w:tc>
          <w:tcPr>
            <w:tcW w:w="1620" w:type="dxa"/>
          </w:tcPr>
          <w:p w14:paraId="629CE14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377A582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350" w:type="dxa"/>
          </w:tcPr>
          <w:p w14:paraId="6B939179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hal cord complication</w:t>
            </w:r>
          </w:p>
        </w:tc>
        <w:tc>
          <w:tcPr>
            <w:tcW w:w="1975" w:type="dxa"/>
          </w:tcPr>
          <w:p w14:paraId="1740C499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-MM at 10 days</w:t>
            </w:r>
          </w:p>
        </w:tc>
      </w:tr>
      <w:tr w:rsidR="00916F6F" w:rsidRPr="009D7835" w14:paraId="743104B4" w14:textId="77777777" w:rsidTr="00DE0C3B">
        <w:tc>
          <w:tcPr>
            <w:tcW w:w="715" w:type="dxa"/>
          </w:tcPr>
          <w:p w14:paraId="107CE63A" w14:textId="1B92DE20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5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2298F69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6138EF8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990" w:type="dxa"/>
            <w:gridSpan w:val="2"/>
          </w:tcPr>
          <w:p w14:paraId="604AAEE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07</w:t>
            </w:r>
          </w:p>
        </w:tc>
        <w:tc>
          <w:tcPr>
            <w:tcW w:w="1260" w:type="dxa"/>
          </w:tcPr>
          <w:p w14:paraId="2C244349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063614E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1620" w:type="dxa"/>
          </w:tcPr>
          <w:p w14:paraId="63CD6D8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AF1004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6AA3C0B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75" w:type="dxa"/>
          </w:tcPr>
          <w:p w14:paraId="2725E78E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0B8">
              <w:rPr>
                <w:rFonts w:ascii="Times New Roman" w:hAnsi="Times New Roman" w:cs="Times New Roman"/>
                <w:sz w:val="20"/>
                <w:szCs w:val="20"/>
              </w:rPr>
              <w:t>Normalized CK at 11 weeks</w:t>
            </w:r>
          </w:p>
        </w:tc>
      </w:tr>
      <w:tr w:rsidR="00916F6F" w:rsidRPr="009D7835" w14:paraId="0053157C" w14:textId="77777777" w:rsidTr="00DE0C3B">
        <w:tc>
          <w:tcPr>
            <w:tcW w:w="715" w:type="dxa"/>
          </w:tcPr>
          <w:p w14:paraId="178E7098" w14:textId="1FE66848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4E822CC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72FD3CB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/Non-Hispanic</w:t>
            </w:r>
          </w:p>
        </w:tc>
        <w:tc>
          <w:tcPr>
            <w:tcW w:w="990" w:type="dxa"/>
            <w:gridSpan w:val="2"/>
          </w:tcPr>
          <w:p w14:paraId="780F119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97</w:t>
            </w:r>
          </w:p>
        </w:tc>
        <w:tc>
          <w:tcPr>
            <w:tcW w:w="1260" w:type="dxa"/>
          </w:tcPr>
          <w:p w14:paraId="7521E6D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30A1364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0 gene panel</w:t>
            </w:r>
          </w:p>
        </w:tc>
        <w:tc>
          <w:tcPr>
            <w:tcW w:w="1620" w:type="dxa"/>
          </w:tcPr>
          <w:p w14:paraId="33ACCF0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078E71E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GA7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het; 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LHL4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B2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PA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PLA8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7EB51750" w14:textId="02E2A9CF" w:rsidR="00916F6F" w:rsidRPr="009D7835" w:rsidRDefault="003930B8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section. Required deep suctioning of heavy meconium &amp; CPAP</w:t>
            </w:r>
          </w:p>
        </w:tc>
        <w:tc>
          <w:tcPr>
            <w:tcW w:w="1975" w:type="dxa"/>
          </w:tcPr>
          <w:p w14:paraId="044C5B31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 at 2 months of age, no evidence of weakness</w:t>
            </w:r>
          </w:p>
        </w:tc>
      </w:tr>
      <w:tr w:rsidR="00916F6F" w:rsidRPr="009D7835" w14:paraId="19400D2B" w14:textId="77777777" w:rsidTr="00DE0C3B">
        <w:tc>
          <w:tcPr>
            <w:tcW w:w="715" w:type="dxa"/>
          </w:tcPr>
          <w:p w14:paraId="2344E9C4" w14:textId="7A3EDF94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25C8D80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2515280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37ACEB4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98</w:t>
            </w:r>
          </w:p>
        </w:tc>
        <w:tc>
          <w:tcPr>
            <w:tcW w:w="1260" w:type="dxa"/>
          </w:tcPr>
          <w:p w14:paraId="7FCA199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0744B52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1620" w:type="dxa"/>
          </w:tcPr>
          <w:p w14:paraId="71E6B0B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3A177AD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31D0298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er dystocia</w:t>
            </w:r>
          </w:p>
        </w:tc>
        <w:tc>
          <w:tcPr>
            <w:tcW w:w="1975" w:type="dxa"/>
          </w:tcPr>
          <w:p w14:paraId="19D4F176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physical exam; Elevated CK-MM of unknown etiology</w:t>
            </w:r>
          </w:p>
        </w:tc>
      </w:tr>
      <w:tr w:rsidR="00916F6F" w:rsidRPr="009D7835" w14:paraId="412E5F58" w14:textId="77777777" w:rsidTr="00DE0C3B">
        <w:tc>
          <w:tcPr>
            <w:tcW w:w="715" w:type="dxa"/>
          </w:tcPr>
          <w:p w14:paraId="4945E12B" w14:textId="4C3E315C" w:rsidR="00916F6F" w:rsidRPr="009D7835" w:rsidRDefault="000358EB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18DC117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4D96590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990" w:type="dxa"/>
            <w:gridSpan w:val="2"/>
          </w:tcPr>
          <w:p w14:paraId="1BE1F26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60" w:type="dxa"/>
          </w:tcPr>
          <w:p w14:paraId="461D2E3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6883A55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1D69CF0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7F37CE4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L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1AF257D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75" w:type="dxa"/>
          </w:tcPr>
          <w:p w14:paraId="5E215E60" w14:textId="6728DE22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 was not repeated. Declined further follow up</w:t>
            </w:r>
          </w:p>
        </w:tc>
      </w:tr>
      <w:tr w:rsidR="00916F6F" w:rsidRPr="009D7835" w14:paraId="0D2F854F" w14:textId="77777777" w:rsidTr="00DE0C3B">
        <w:tc>
          <w:tcPr>
            <w:tcW w:w="715" w:type="dxa"/>
          </w:tcPr>
          <w:p w14:paraId="2B0C7DF9" w14:textId="1FDBB8CB" w:rsidR="00916F6F" w:rsidRPr="009D7835" w:rsidRDefault="000358EB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19498C7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359F080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Hawaiian or Other Pacific Islander/Hispanic or Latino</w:t>
            </w:r>
          </w:p>
        </w:tc>
        <w:tc>
          <w:tcPr>
            <w:tcW w:w="990" w:type="dxa"/>
            <w:gridSpan w:val="2"/>
          </w:tcPr>
          <w:p w14:paraId="3104AB7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02</w:t>
            </w:r>
          </w:p>
        </w:tc>
        <w:tc>
          <w:tcPr>
            <w:tcW w:w="1260" w:type="dxa"/>
          </w:tcPr>
          <w:p w14:paraId="1B33F9A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33FC952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3 gene panel</w:t>
            </w:r>
          </w:p>
        </w:tc>
        <w:tc>
          <w:tcPr>
            <w:tcW w:w="1620" w:type="dxa"/>
          </w:tcPr>
          <w:p w14:paraId="7BF359E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41CBDC9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D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44DB3ECA" w14:textId="2D624429" w:rsidR="00916F6F" w:rsidRPr="009D7835" w:rsidRDefault="004311F2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vaginal delivery</w:t>
            </w:r>
          </w:p>
        </w:tc>
        <w:tc>
          <w:tcPr>
            <w:tcW w:w="1975" w:type="dxa"/>
          </w:tcPr>
          <w:p w14:paraId="2A04975D" w14:textId="25DEA980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K was not repeated. Family moved out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S</w:t>
            </w:r>
          </w:p>
        </w:tc>
      </w:tr>
      <w:tr w:rsidR="00916F6F" w:rsidRPr="009D7835" w14:paraId="24211DA9" w14:textId="77777777" w:rsidTr="00DE0C3B">
        <w:tc>
          <w:tcPr>
            <w:tcW w:w="715" w:type="dxa"/>
          </w:tcPr>
          <w:p w14:paraId="7319D5DA" w14:textId="78F5F423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412E083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1DFD7E0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20D94CF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49</w:t>
            </w:r>
          </w:p>
        </w:tc>
        <w:tc>
          <w:tcPr>
            <w:tcW w:w="1260" w:type="dxa"/>
          </w:tcPr>
          <w:p w14:paraId="4B6A082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3DC6AB8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143 gene panel</w:t>
            </w:r>
          </w:p>
        </w:tc>
        <w:tc>
          <w:tcPr>
            <w:tcW w:w="1620" w:type="dxa"/>
          </w:tcPr>
          <w:p w14:paraId="09AE8C0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083F587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6A3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OXD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0131983D" w14:textId="3F95C2D5" w:rsidR="00916F6F" w:rsidRPr="009D7835" w:rsidRDefault="004311F2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um assisted delivery for s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lder dystocia</w:t>
            </w:r>
          </w:p>
        </w:tc>
        <w:tc>
          <w:tcPr>
            <w:tcW w:w="1975" w:type="dxa"/>
          </w:tcPr>
          <w:p w14:paraId="66AA08D1" w14:textId="06355835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 CK-MM of unknown etiology</w:t>
            </w:r>
            <w:r w:rsidR="004311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prenatally detected ventricular septal defect</w:t>
            </w:r>
          </w:p>
        </w:tc>
      </w:tr>
      <w:tr w:rsidR="00916F6F" w:rsidRPr="009D7835" w14:paraId="41B51A80" w14:textId="77777777" w:rsidTr="00DE0C3B">
        <w:tc>
          <w:tcPr>
            <w:tcW w:w="715" w:type="dxa"/>
          </w:tcPr>
          <w:p w14:paraId="257B9245" w14:textId="56CE69BF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10A72B8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783E627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0C54497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77</w:t>
            </w:r>
          </w:p>
        </w:tc>
        <w:tc>
          <w:tcPr>
            <w:tcW w:w="1260" w:type="dxa"/>
          </w:tcPr>
          <w:p w14:paraId="1892689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43C2477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1620" w:type="dxa"/>
          </w:tcPr>
          <w:p w14:paraId="0F3C49F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16EE693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GA7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                                                                                                                                                                                        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B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VUS), het                                                                                                                                                                              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NE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53482133" w14:textId="68B0AD2D" w:rsidR="00916F6F" w:rsidRPr="009D7835" w:rsidRDefault="00590DC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vaginal delivery</w:t>
            </w:r>
          </w:p>
        </w:tc>
        <w:tc>
          <w:tcPr>
            <w:tcW w:w="1975" w:type="dxa"/>
          </w:tcPr>
          <w:p w14:paraId="112E8BC7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epeat CK available;  gene testing results essentially unremarkable</w:t>
            </w:r>
          </w:p>
        </w:tc>
      </w:tr>
      <w:tr w:rsidR="00916F6F" w:rsidRPr="009D7835" w14:paraId="774D04C4" w14:textId="77777777" w:rsidTr="00ED0329">
        <w:tc>
          <w:tcPr>
            <w:tcW w:w="715" w:type="dxa"/>
          </w:tcPr>
          <w:p w14:paraId="5BC665BB" w14:textId="3A314F49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6539B0D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7142163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0F5C6F8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07</w:t>
            </w:r>
          </w:p>
        </w:tc>
        <w:tc>
          <w:tcPr>
            <w:tcW w:w="1260" w:type="dxa"/>
          </w:tcPr>
          <w:p w14:paraId="682FD65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0E3E1C2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specimen/ Declined further testing</w:t>
            </w:r>
          </w:p>
        </w:tc>
        <w:tc>
          <w:tcPr>
            <w:tcW w:w="1620" w:type="dxa"/>
          </w:tcPr>
          <w:p w14:paraId="7FCAAA2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CEE9DE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092C1A42" w14:textId="707A4B68" w:rsidR="00916F6F" w:rsidRPr="009D7835" w:rsidRDefault="00590DC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section</w:t>
            </w:r>
          </w:p>
        </w:tc>
        <w:tc>
          <w:tcPr>
            <w:tcW w:w="1975" w:type="dxa"/>
          </w:tcPr>
          <w:p w14:paraId="7BF81510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anded panel not performed due to insufficient  specimen. Declined further testing</w:t>
            </w:r>
          </w:p>
        </w:tc>
      </w:tr>
      <w:tr w:rsidR="00916F6F" w:rsidRPr="009D7835" w14:paraId="175E86B5" w14:textId="77777777" w:rsidTr="00ED0329">
        <w:tc>
          <w:tcPr>
            <w:tcW w:w="715" w:type="dxa"/>
            <w:tcBorders>
              <w:bottom w:val="single" w:sz="4" w:space="0" w:color="auto"/>
            </w:tcBorders>
          </w:tcPr>
          <w:p w14:paraId="60BCBA14" w14:textId="2BE8CF81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9</w:t>
            </w:r>
            <w:r w:rsidR="00814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3B7A3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CD625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14321F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7BB41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FB88D6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6167BD9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799E0D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5545E7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ch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0B9EA4E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 CK-MM of unknown etiology</w:t>
            </w:r>
          </w:p>
        </w:tc>
      </w:tr>
    </w:tbl>
    <w:p w14:paraId="7C71208E" w14:textId="3DA39158" w:rsidR="009D7835" w:rsidRDefault="009D7835">
      <w:pPr>
        <w:rPr>
          <w:rFonts w:ascii="Times New Roman" w:hAnsi="Times New Roman" w:cs="Times New Roman"/>
          <w:sz w:val="20"/>
          <w:szCs w:val="20"/>
        </w:rPr>
      </w:pPr>
    </w:p>
    <w:p w14:paraId="470BB981" w14:textId="3D1D15D7" w:rsidR="00A67675" w:rsidRPr="000E2785" w:rsidRDefault="00D55DB4" w:rsidP="000E2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="00EE4169">
        <w:rPr>
          <w:rFonts w:ascii="Times New Roman" w:hAnsi="Times New Roman" w:cs="Times New Roman"/>
          <w:sz w:val="24"/>
          <w:szCs w:val="24"/>
        </w:rPr>
        <w:t>For molecular methodologies and gene panels see supplementa</w:t>
      </w:r>
      <w:r w:rsidR="00972C0C">
        <w:rPr>
          <w:rFonts w:ascii="Times New Roman" w:hAnsi="Times New Roman" w:cs="Times New Roman"/>
          <w:sz w:val="24"/>
          <w:szCs w:val="24"/>
        </w:rPr>
        <w:t>ry</w:t>
      </w:r>
      <w:r w:rsidR="00EE4169">
        <w:rPr>
          <w:rFonts w:ascii="Times New Roman" w:hAnsi="Times New Roman" w:cs="Times New Roman"/>
          <w:sz w:val="24"/>
          <w:szCs w:val="24"/>
        </w:rPr>
        <w:t xml:space="preserve"> </w:t>
      </w:r>
      <w:r w:rsidR="00972C0C">
        <w:rPr>
          <w:rFonts w:ascii="Times New Roman" w:hAnsi="Times New Roman" w:cs="Times New Roman"/>
          <w:sz w:val="24"/>
          <w:szCs w:val="24"/>
        </w:rPr>
        <w:t>material</w:t>
      </w:r>
      <w:r w:rsidR="00EE4169">
        <w:rPr>
          <w:rFonts w:ascii="Times New Roman" w:hAnsi="Times New Roman" w:cs="Times New Roman"/>
          <w:sz w:val="24"/>
          <w:szCs w:val="24"/>
        </w:rPr>
        <w:t xml:space="preserve">. </w:t>
      </w:r>
      <w:r w:rsidR="000358EB" w:rsidRPr="009140D6">
        <w:rPr>
          <w:vertAlign w:val="superscript"/>
        </w:rPr>
        <w:t>‡</w:t>
      </w:r>
      <w:r w:rsidR="006A2323">
        <w:rPr>
          <w:rFonts w:ascii="Times New Roman" w:hAnsi="Times New Roman" w:cs="Times New Roman"/>
          <w:sz w:val="24"/>
          <w:szCs w:val="24"/>
        </w:rPr>
        <w:t>Cases 3, 11, 13, 14 and 16 have previously been reported.</w:t>
      </w:r>
      <w:r w:rsidR="006A2323" w:rsidRPr="006A2323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="006A2323">
        <w:rPr>
          <w:rFonts w:ascii="Times New Roman" w:hAnsi="Times New Roman" w:cs="Times New Roman"/>
          <w:sz w:val="24"/>
          <w:szCs w:val="24"/>
        </w:rPr>
        <w:t xml:space="preserve"> </w:t>
      </w:r>
      <w:r w:rsidR="00916F6F" w:rsidRPr="000E2785">
        <w:rPr>
          <w:rFonts w:ascii="Times New Roman" w:hAnsi="Times New Roman" w:cs="Times New Roman"/>
          <w:sz w:val="24"/>
          <w:szCs w:val="24"/>
        </w:rPr>
        <w:t xml:space="preserve">ID, identifier; CK-MM, creatine kinase-MM; DMD, Duchenne muscular dystrophy; NMD, neuromuscular disease; </w:t>
      </w:r>
      <w:r w:rsidR="003930B8">
        <w:rPr>
          <w:rFonts w:ascii="Times New Roman" w:hAnsi="Times New Roman" w:cs="Times New Roman"/>
          <w:sz w:val="24"/>
          <w:szCs w:val="24"/>
        </w:rPr>
        <w:t xml:space="preserve">het, heterozygous; </w:t>
      </w:r>
      <w:r w:rsidR="00916F6F" w:rsidRPr="000E2785">
        <w:rPr>
          <w:rFonts w:ascii="Times New Roman" w:hAnsi="Times New Roman" w:cs="Times New Roman"/>
          <w:sz w:val="24"/>
          <w:szCs w:val="24"/>
        </w:rPr>
        <w:t>LP, likely pathogenic; P, pathogenic; VUS, variant of uncertain significance</w:t>
      </w:r>
      <w:r w:rsidR="00BD112E" w:rsidRPr="000E2785">
        <w:rPr>
          <w:rFonts w:ascii="Times New Roman" w:hAnsi="Times New Roman" w:cs="Times New Roman"/>
          <w:sz w:val="24"/>
          <w:szCs w:val="24"/>
        </w:rPr>
        <w:t xml:space="preserve">; </w:t>
      </w:r>
      <w:r w:rsidR="00814F06" w:rsidRPr="000E2785">
        <w:rPr>
          <w:rFonts w:ascii="Times New Roman" w:hAnsi="Times New Roman" w:cs="Times New Roman"/>
          <w:sz w:val="24"/>
          <w:szCs w:val="24"/>
        </w:rPr>
        <w:t>M</w:t>
      </w:r>
      <w:r w:rsidR="004C59DF">
        <w:rPr>
          <w:rFonts w:ascii="Times New Roman" w:hAnsi="Times New Roman" w:cs="Times New Roman"/>
          <w:sz w:val="24"/>
          <w:szCs w:val="24"/>
        </w:rPr>
        <w:t>,</w:t>
      </w:r>
      <w:r w:rsidR="00814F06" w:rsidRPr="000E2785">
        <w:rPr>
          <w:rFonts w:ascii="Times New Roman" w:hAnsi="Times New Roman" w:cs="Times New Roman"/>
          <w:sz w:val="24"/>
          <w:szCs w:val="24"/>
        </w:rPr>
        <w:t xml:space="preserve"> male; F, female; </w:t>
      </w:r>
      <w:r w:rsidR="00754B66">
        <w:rPr>
          <w:rFonts w:ascii="Times New Roman" w:hAnsi="Times New Roman" w:cs="Times New Roman"/>
          <w:sz w:val="24"/>
          <w:szCs w:val="24"/>
        </w:rPr>
        <w:t xml:space="preserve">EGL; Emory Genetics Laboratory; PEG, Perkin Elmer Genomics; </w:t>
      </w:r>
      <w:r w:rsidR="00972C0C">
        <w:rPr>
          <w:rFonts w:ascii="Times New Roman" w:hAnsi="Times New Roman" w:cs="Times New Roman"/>
          <w:sz w:val="24"/>
          <w:szCs w:val="24"/>
        </w:rPr>
        <w:t xml:space="preserve">N/A, not applicable; </w:t>
      </w:r>
      <w:r w:rsidR="003930B8">
        <w:rPr>
          <w:rFonts w:ascii="Times New Roman" w:hAnsi="Times New Roman" w:cs="Times New Roman"/>
          <w:sz w:val="24"/>
          <w:szCs w:val="24"/>
        </w:rPr>
        <w:t>CPAP,</w:t>
      </w:r>
      <w:r w:rsidR="004311F2">
        <w:rPr>
          <w:rFonts w:ascii="Times New Roman" w:hAnsi="Times New Roman" w:cs="Times New Roman"/>
          <w:sz w:val="24"/>
          <w:szCs w:val="24"/>
        </w:rPr>
        <w:t xml:space="preserve"> continuous positive airway pressure.</w:t>
      </w:r>
    </w:p>
    <w:sectPr w:rsidR="00A67675" w:rsidRPr="000E2785" w:rsidSect="00732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DD"/>
    <w:rsid w:val="00015C89"/>
    <w:rsid w:val="000358EB"/>
    <w:rsid w:val="00045C3C"/>
    <w:rsid w:val="000E2785"/>
    <w:rsid w:val="00110648"/>
    <w:rsid w:val="001703DD"/>
    <w:rsid w:val="0035686D"/>
    <w:rsid w:val="00377EC8"/>
    <w:rsid w:val="003930B8"/>
    <w:rsid w:val="004036BD"/>
    <w:rsid w:val="004311F2"/>
    <w:rsid w:val="0044355E"/>
    <w:rsid w:val="004B3EE4"/>
    <w:rsid w:val="004C59DF"/>
    <w:rsid w:val="00585EB3"/>
    <w:rsid w:val="00590DCE"/>
    <w:rsid w:val="006A2323"/>
    <w:rsid w:val="006B669B"/>
    <w:rsid w:val="00701C4E"/>
    <w:rsid w:val="00732CDD"/>
    <w:rsid w:val="00754B66"/>
    <w:rsid w:val="007B73B4"/>
    <w:rsid w:val="007D6C76"/>
    <w:rsid w:val="00814F06"/>
    <w:rsid w:val="008D0564"/>
    <w:rsid w:val="008E0F72"/>
    <w:rsid w:val="008E6D61"/>
    <w:rsid w:val="00916F6F"/>
    <w:rsid w:val="00972C0C"/>
    <w:rsid w:val="009C58AA"/>
    <w:rsid w:val="009D7835"/>
    <w:rsid w:val="00A375C5"/>
    <w:rsid w:val="00A625FC"/>
    <w:rsid w:val="00A67675"/>
    <w:rsid w:val="00AB5985"/>
    <w:rsid w:val="00B600AA"/>
    <w:rsid w:val="00BA06AD"/>
    <w:rsid w:val="00BA3713"/>
    <w:rsid w:val="00BD112E"/>
    <w:rsid w:val="00C24811"/>
    <w:rsid w:val="00C5251C"/>
    <w:rsid w:val="00D209AF"/>
    <w:rsid w:val="00D24DC4"/>
    <w:rsid w:val="00D55DB4"/>
    <w:rsid w:val="00DE0C3B"/>
    <w:rsid w:val="00E80D41"/>
    <w:rsid w:val="00E957AA"/>
    <w:rsid w:val="00ED0329"/>
    <w:rsid w:val="00EE4169"/>
    <w:rsid w:val="00EF1BBA"/>
    <w:rsid w:val="00FC41F1"/>
    <w:rsid w:val="00FD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4C522"/>
  <w15:chartTrackingRefBased/>
  <w15:docId w15:val="{AA5F6801-CE56-4DFB-B64E-E9FE393F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koli, Norma P (HEALTH)</dc:creator>
  <cp:keywords/>
  <dc:description/>
  <cp:lastModifiedBy>Tavakoli, Norma P (HEALTH)</cp:lastModifiedBy>
  <cp:revision>2</cp:revision>
  <cp:lastPrinted>2023-03-14T16:14:00Z</cp:lastPrinted>
  <dcterms:created xsi:type="dcterms:W3CDTF">2023-04-21T19:54:00Z</dcterms:created>
  <dcterms:modified xsi:type="dcterms:W3CDTF">2023-04-21T19:54:00Z</dcterms:modified>
</cp:coreProperties>
</file>